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807" w:rsidRPr="00B87FED" w:rsidRDefault="00CD2807" w:rsidP="00CD2807">
      <w:pPr>
        <w:keepNext/>
        <w:spacing w:before="0" w:beforeAutospacing="0" w:line="360" w:lineRule="auto"/>
      </w:pPr>
      <w:r w:rsidRPr="00B87FED">
        <w:rPr>
          <w:noProof/>
        </w:rPr>
        <w:drawing>
          <wp:inline distT="0" distB="0" distL="0" distR="0">
            <wp:extent cx="3438144" cy="8690458"/>
            <wp:effectExtent l="0" t="0" r="0" b="0"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-View1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991" b="1032"/>
                    <a:stretch/>
                  </pic:blipFill>
                  <pic:spPr bwMode="auto">
                    <a:xfrm>
                      <a:off x="0" y="0"/>
                      <a:ext cx="3440058" cy="8695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D2807" w:rsidRPr="00B87FED" w:rsidRDefault="002C474C" w:rsidP="00CD2807">
      <w:pPr>
        <w:pStyle w:val="Caption"/>
        <w:spacing w:line="360" w:lineRule="auto"/>
        <w:rPr>
          <w:b w:val="0"/>
        </w:rPr>
      </w:pPr>
      <w:bookmarkStart w:id="0" w:name="_Ref473514153"/>
      <w:r>
        <w:t xml:space="preserve">Additional file 3: </w:t>
      </w:r>
      <w:r w:rsidR="00CD2807" w:rsidRPr="00B87FED">
        <w:t>Fig</w:t>
      </w:r>
      <w:r>
        <w:t>ure</w:t>
      </w:r>
      <w:r w:rsidR="00CD2807" w:rsidRPr="00B87FED">
        <w:t xml:space="preserve"> S</w:t>
      </w:r>
      <w:bookmarkEnd w:id="0"/>
      <w:r w:rsidR="00CD2807">
        <w:t>2</w:t>
      </w:r>
      <w:r w:rsidR="00CD2807" w:rsidRPr="00B87FED">
        <w:t xml:space="preserve"> </w:t>
      </w:r>
      <w:bookmarkStart w:id="1" w:name="_GoBack"/>
      <w:bookmarkEnd w:id="1"/>
    </w:p>
    <w:p w:rsidR="0030449C" w:rsidRDefault="0030449C"/>
    <w:sectPr w:rsidR="0030449C" w:rsidSect="00CD2807">
      <w:pgSz w:w="11906" w:h="16838"/>
      <w:pgMar w:top="85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CD2807"/>
    <w:rsid w:val="002C474C"/>
    <w:rsid w:val="0030449C"/>
    <w:rsid w:val="00394BC9"/>
    <w:rsid w:val="003E63F3"/>
    <w:rsid w:val="004C0666"/>
    <w:rsid w:val="007F3124"/>
    <w:rsid w:val="00867BA2"/>
    <w:rsid w:val="00882C03"/>
    <w:rsid w:val="00A6768C"/>
    <w:rsid w:val="00AF2599"/>
    <w:rsid w:val="00CD2807"/>
    <w:rsid w:val="00D760B3"/>
    <w:rsid w:val="00D8138E"/>
    <w:rsid w:val="00F56D90"/>
    <w:rsid w:val="00FB7D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07"/>
    <w:pPr>
      <w:spacing w:before="100" w:beforeAutospacing="1" w:after="0" w:line="24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2807"/>
    <w:pPr>
      <w:keepNext/>
      <w:spacing w:before="120" w:beforeAutospacing="0" w:after="200"/>
    </w:pPr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807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80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07"/>
    <w:pPr>
      <w:spacing w:before="100" w:beforeAutospacing="1" w:after="0" w:line="24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D2807"/>
    <w:pPr>
      <w:keepNext/>
      <w:spacing w:before="120" w:beforeAutospacing="0" w:after="200"/>
    </w:pPr>
    <w:rPr>
      <w:b/>
      <w:bCs/>
      <w:sz w:val="20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2807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280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2</Lines>
  <Paragraphs>1</Paragraphs>
  <ScaleCrop>false</ScaleCrop>
  <Company>CIRAD</Company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ros</dc:creator>
  <cp:lastModifiedBy>MSARDAN</cp:lastModifiedBy>
  <cp:revision>3</cp:revision>
  <dcterms:created xsi:type="dcterms:W3CDTF">2017-04-12T21:09:00Z</dcterms:created>
  <dcterms:modified xsi:type="dcterms:W3CDTF">2017-10-07T03:44:00Z</dcterms:modified>
</cp:coreProperties>
</file>